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5BB6" w:rsidRPr="00D3525C" w:rsidRDefault="00D25BB6" w:rsidP="00D25BB6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proofErr w:type="gramStart"/>
      <w:r w:rsidRPr="00D25BB6">
        <w:rPr>
          <w:rFonts w:ascii="Times New Roman" w:hAnsi="Times New Roman"/>
          <w:b/>
          <w:sz w:val="24"/>
          <w:szCs w:val="24"/>
          <w:lang w:val="en-GB"/>
        </w:rPr>
        <w:t>S</w:t>
      </w:r>
      <w:r w:rsidR="00B971D6">
        <w:rPr>
          <w:rFonts w:ascii="Times New Roman" w:hAnsi="Times New Roman"/>
          <w:b/>
          <w:sz w:val="24"/>
          <w:szCs w:val="24"/>
          <w:lang w:val="en-GB"/>
        </w:rPr>
        <w:t>6</w:t>
      </w:r>
      <w:r w:rsidRPr="00D25BB6">
        <w:rPr>
          <w:rFonts w:ascii="Times New Roman" w:hAnsi="Times New Roman"/>
          <w:b/>
          <w:sz w:val="24"/>
          <w:szCs w:val="24"/>
          <w:lang w:val="en-GB"/>
        </w:rPr>
        <w:t xml:space="preserve"> Table.</w:t>
      </w:r>
      <w:proofErr w:type="gramEnd"/>
      <w:r w:rsidRPr="00D25BB6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6605D8">
        <w:rPr>
          <w:rFonts w:ascii="Times New Roman" w:hAnsi="Times New Roman"/>
          <w:b/>
          <w:sz w:val="24"/>
          <w:szCs w:val="24"/>
          <w:lang w:val="en-GB"/>
        </w:rPr>
        <w:t>C</w:t>
      </w:r>
      <w:bookmarkStart w:id="0" w:name="_GoBack"/>
      <w:bookmarkEnd w:id="0"/>
      <w:r w:rsidRPr="00D25BB6">
        <w:rPr>
          <w:rFonts w:ascii="Times New Roman" w:hAnsi="Times New Roman"/>
          <w:b/>
          <w:sz w:val="24"/>
          <w:szCs w:val="24"/>
          <w:lang w:val="en-GB"/>
        </w:rPr>
        <w:t xml:space="preserve">haracteristics of pulmonary TB patients according to treatment failure. </w:t>
      </w:r>
      <w:proofErr w:type="gramStart"/>
      <w:r w:rsidRPr="00D25BB6">
        <w:rPr>
          <w:rFonts w:ascii="Times New Roman" w:hAnsi="Times New Roman"/>
          <w:b/>
          <w:sz w:val="24"/>
          <w:szCs w:val="24"/>
          <w:lang w:val="en-GB"/>
        </w:rPr>
        <w:t>Mexico 2000-2012.</w:t>
      </w:r>
      <w:proofErr w:type="gramEnd"/>
    </w:p>
    <w:tbl>
      <w:tblPr>
        <w:tblW w:w="1414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1"/>
        <w:gridCol w:w="2693"/>
        <w:gridCol w:w="2570"/>
        <w:gridCol w:w="2958"/>
        <w:gridCol w:w="1560"/>
      </w:tblGrid>
      <w:tr w:rsidR="003A74F2" w:rsidRPr="00930338" w:rsidTr="00F95E29">
        <w:trPr>
          <w:trHeight w:val="255"/>
        </w:trPr>
        <w:tc>
          <w:tcPr>
            <w:tcW w:w="43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A74F2" w:rsidRPr="00930338" w:rsidRDefault="003A74F2" w:rsidP="003A57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0338">
              <w:rPr>
                <w:rFonts w:ascii="Times New Roman" w:hAnsi="Times New Roman"/>
                <w:sz w:val="24"/>
                <w:szCs w:val="24"/>
                <w:lang w:val="en-GB"/>
              </w:rPr>
              <w:t>Characteristic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A74F2" w:rsidRDefault="003A74F2" w:rsidP="008D1E58">
            <w:pPr>
              <w:tabs>
                <w:tab w:val="center" w:pos="1238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033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otal </w:t>
            </w:r>
            <w:r w:rsidR="008D1E58">
              <w:rPr>
                <w:rFonts w:ascii="Times New Roman" w:hAnsi="Times New Roman"/>
                <w:sz w:val="24"/>
                <w:szCs w:val="24"/>
                <w:lang w:val="en-GB"/>
              </w:rPr>
              <w:tab/>
            </w:r>
          </w:p>
          <w:p w:rsidR="008D1E58" w:rsidRDefault="008D1E58" w:rsidP="008D1E58">
            <w:pPr>
              <w:tabs>
                <w:tab w:val="center" w:pos="1238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8D1E58" w:rsidRDefault="008D1E58" w:rsidP="008D1E58">
            <w:pPr>
              <w:tabs>
                <w:tab w:val="center" w:pos="1238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3A74F2" w:rsidRPr="00930338" w:rsidRDefault="003A74F2" w:rsidP="003A57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5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A74F2" w:rsidRDefault="003A74F2" w:rsidP="00CB03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033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ulmonary TB </w:t>
            </w:r>
            <w:r w:rsidR="00CB0382">
              <w:rPr>
                <w:rFonts w:ascii="Times New Roman" w:hAnsi="Times New Roman"/>
                <w:sz w:val="24"/>
                <w:szCs w:val="24"/>
                <w:lang w:val="en-GB"/>
              </w:rPr>
              <w:t>who failed treatment</w:t>
            </w:r>
          </w:p>
          <w:p w:rsidR="008D1E58" w:rsidRDefault="008D1E58" w:rsidP="00CB03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8D1E58" w:rsidRPr="00930338" w:rsidRDefault="008D1E58" w:rsidP="00CB03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95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A74F2" w:rsidRDefault="003A74F2" w:rsidP="00CB03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033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ulmonary TB </w:t>
            </w:r>
            <w:r w:rsidR="00CB0382">
              <w:rPr>
                <w:rFonts w:ascii="Times New Roman" w:hAnsi="Times New Roman"/>
                <w:sz w:val="24"/>
                <w:szCs w:val="24"/>
                <w:lang w:val="en-GB"/>
              </w:rPr>
              <w:t>patients who cured or completed treatment</w:t>
            </w:r>
          </w:p>
          <w:p w:rsidR="008D1E58" w:rsidRPr="00930338" w:rsidRDefault="008D1E58" w:rsidP="00CB03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A74F2" w:rsidRPr="00930338" w:rsidRDefault="003A74F2" w:rsidP="003A57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0338">
              <w:rPr>
                <w:rFonts w:ascii="Times New Roman" w:hAnsi="Times New Roman"/>
                <w:sz w:val="24"/>
                <w:szCs w:val="24"/>
                <w:lang w:val="en-GB"/>
              </w:rPr>
              <w:t>p-value</w:t>
            </w:r>
            <w:r w:rsidR="00670ADA">
              <w:rPr>
                <w:rFonts w:ascii="Times New Roman" w:hAnsi="Times New Roman"/>
                <w:sz w:val="24"/>
                <w:szCs w:val="24"/>
                <w:lang w:val="en-GB"/>
              </w:rPr>
              <w:t>*,</w:t>
            </w:r>
            <w:r w:rsidRPr="00930338">
              <w:rPr>
                <w:rFonts w:ascii="Times New Roman" w:hAnsi="Times New Roman"/>
                <w:sz w:val="24"/>
                <w:szCs w:val="24"/>
                <w:lang w:val="en-GB"/>
              </w:rPr>
              <w:t>**</w:t>
            </w:r>
          </w:p>
        </w:tc>
      </w:tr>
      <w:tr w:rsidR="00DA335D" w:rsidRPr="00930338" w:rsidTr="00F95E29">
        <w:trPr>
          <w:trHeight w:val="255"/>
        </w:trPr>
        <w:tc>
          <w:tcPr>
            <w:tcW w:w="43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335D" w:rsidRPr="00930338" w:rsidRDefault="00DA335D" w:rsidP="003A57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335D" w:rsidRPr="00930338" w:rsidRDefault="00DA335D" w:rsidP="008D1E58">
            <w:pPr>
              <w:tabs>
                <w:tab w:val="center" w:pos="1238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= 120,155</w:t>
            </w:r>
          </w:p>
        </w:tc>
        <w:tc>
          <w:tcPr>
            <w:tcW w:w="25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335D" w:rsidRPr="00930338" w:rsidRDefault="00DA335D" w:rsidP="00CB03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= 2,405 (2.00%)</w:t>
            </w:r>
          </w:p>
        </w:tc>
        <w:tc>
          <w:tcPr>
            <w:tcW w:w="295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335D" w:rsidRPr="00930338" w:rsidRDefault="00DA335D" w:rsidP="00CB03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= 117,750 (98.00%)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335D" w:rsidRPr="00930338" w:rsidRDefault="00DA335D" w:rsidP="003A57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3A74F2" w:rsidRPr="00930338" w:rsidTr="00F95E29">
        <w:trPr>
          <w:trHeight w:val="255"/>
        </w:trPr>
        <w:tc>
          <w:tcPr>
            <w:tcW w:w="43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A74F2" w:rsidRPr="00930338" w:rsidRDefault="003A74F2" w:rsidP="003A57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A74F2" w:rsidRPr="00930338" w:rsidRDefault="003A74F2" w:rsidP="003A57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0338">
              <w:rPr>
                <w:rFonts w:ascii="Times New Roman" w:hAnsi="Times New Roman"/>
                <w:sz w:val="24"/>
                <w:szCs w:val="24"/>
                <w:lang w:val="en-GB"/>
              </w:rPr>
              <w:t>Number/Total (%)</w:t>
            </w:r>
          </w:p>
        </w:tc>
        <w:tc>
          <w:tcPr>
            <w:tcW w:w="25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A74F2" w:rsidRPr="00930338" w:rsidRDefault="003A74F2" w:rsidP="003A57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0338">
              <w:rPr>
                <w:rFonts w:ascii="Times New Roman" w:hAnsi="Times New Roman"/>
                <w:sz w:val="24"/>
                <w:szCs w:val="24"/>
                <w:lang w:val="en-GB"/>
              </w:rPr>
              <w:t>Number/Total (%)</w:t>
            </w:r>
          </w:p>
        </w:tc>
        <w:tc>
          <w:tcPr>
            <w:tcW w:w="295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A74F2" w:rsidRPr="00930338" w:rsidRDefault="003A74F2" w:rsidP="003A57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0338">
              <w:rPr>
                <w:rFonts w:ascii="Times New Roman" w:hAnsi="Times New Roman"/>
                <w:sz w:val="24"/>
                <w:szCs w:val="24"/>
                <w:lang w:val="en-GB"/>
              </w:rPr>
              <w:t>Number/Total (%)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A74F2" w:rsidRPr="00930338" w:rsidRDefault="003A74F2" w:rsidP="003A57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3A74F2" w:rsidRPr="00930338" w:rsidTr="00F95E29">
        <w:trPr>
          <w:trHeight w:val="255"/>
        </w:trPr>
        <w:tc>
          <w:tcPr>
            <w:tcW w:w="43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A74F2" w:rsidRPr="00930338" w:rsidRDefault="003A74F2" w:rsidP="003A57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0338">
              <w:rPr>
                <w:rFonts w:ascii="Times New Roman" w:hAnsi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A74F2" w:rsidRPr="00930338" w:rsidRDefault="00D25BB6" w:rsidP="008D1E5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 w:rsidR="008D1E58">
              <w:rPr>
                <w:rFonts w:ascii="Times New Roman" w:hAnsi="Times New Roman"/>
                <w:sz w:val="24"/>
                <w:szCs w:val="24"/>
                <w:lang w:val="en-GB"/>
              </w:rPr>
              <w:t>6,26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/</w:t>
            </w:r>
            <w:r w:rsidR="008D1E58">
              <w:rPr>
                <w:rFonts w:ascii="Times New Roman" w:hAnsi="Times New Roman"/>
                <w:sz w:val="24"/>
                <w:szCs w:val="24"/>
                <w:lang w:val="en-GB"/>
              </w:rPr>
              <w:t>120,155 (38.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A74F2" w:rsidRPr="00930338" w:rsidRDefault="008D1E58" w:rsidP="008D1E5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60</w:t>
            </w:r>
            <w:r w:rsidR="00D25BB6">
              <w:rPr>
                <w:rFonts w:ascii="Times New Roman" w:hAnsi="Times New Roman"/>
                <w:sz w:val="24"/>
                <w:szCs w:val="24"/>
                <w:lang w:val="en-GB"/>
              </w:rPr>
              <w:t>/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,405 (31.60</w:t>
            </w:r>
            <w:r w:rsidR="00D25BB6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95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A74F2" w:rsidRPr="00930338" w:rsidRDefault="00D25BB6" w:rsidP="008D1E5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 w:rsidR="008D1E58">
              <w:rPr>
                <w:rFonts w:ascii="Times New Roman" w:hAnsi="Times New Roman"/>
                <w:sz w:val="24"/>
                <w:szCs w:val="24"/>
                <w:lang w:val="en-GB"/>
              </w:rPr>
              <w:t>5,50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/</w:t>
            </w:r>
            <w:r w:rsidR="008D1E58">
              <w:rPr>
                <w:rFonts w:ascii="Times New Roman" w:hAnsi="Times New Roman"/>
                <w:sz w:val="24"/>
                <w:szCs w:val="24"/>
                <w:lang w:val="en-GB"/>
              </w:rPr>
              <w:t>117,75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38.</w:t>
            </w:r>
            <w:r w:rsidR="008D1E58">
              <w:rPr>
                <w:rFonts w:ascii="Times New Roman" w:hAnsi="Times New Roman"/>
                <w:sz w:val="24"/>
                <w:szCs w:val="24"/>
                <w:lang w:val="en-GB"/>
              </w:rPr>
              <w:t>6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A74F2" w:rsidRPr="00930338" w:rsidRDefault="00D25BB6" w:rsidP="003A57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3A74F2" w:rsidRPr="00930338" w:rsidTr="00F95E29">
        <w:trPr>
          <w:trHeight w:val="255"/>
        </w:trPr>
        <w:tc>
          <w:tcPr>
            <w:tcW w:w="43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A74F2" w:rsidRPr="00930338" w:rsidRDefault="003A74F2" w:rsidP="003A57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0338">
              <w:rPr>
                <w:rFonts w:ascii="Times New Roman" w:hAnsi="Times New Roman"/>
                <w:sz w:val="24"/>
                <w:szCs w:val="24"/>
                <w:lang w:val="en-GB"/>
              </w:rPr>
              <w:t>Age (years) [median (IQR)]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A74F2" w:rsidRPr="00930338" w:rsidRDefault="00D25BB6" w:rsidP="008D1E5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6</w:t>
            </w:r>
            <w:r w:rsidR="003A74F2" w:rsidRPr="0093033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3</w:t>
            </w:r>
            <w:r w:rsidR="008D1E58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-59</w:t>
            </w:r>
            <w:r w:rsidR="003A74F2" w:rsidRPr="00930338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A74F2" w:rsidRPr="00930338" w:rsidRDefault="003A74F2" w:rsidP="00D25B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0338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 w:rsidR="00D25BB6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  <w:r w:rsidRPr="0093033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3</w:t>
            </w:r>
            <w:r w:rsidR="00D25BB6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 w:rsidRPr="00930338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="00D25BB6">
              <w:rPr>
                <w:rFonts w:ascii="Times New Roman" w:hAnsi="Times New Roman"/>
                <w:sz w:val="24"/>
                <w:szCs w:val="24"/>
                <w:lang w:val="en-GB"/>
              </w:rPr>
              <w:t>57</w:t>
            </w:r>
            <w:r w:rsidRPr="00930338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95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A74F2" w:rsidRPr="00930338" w:rsidRDefault="003A74F2" w:rsidP="00D25B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0338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 w:rsidR="00D25BB6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  <w:r w:rsidRPr="0093033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3</w:t>
            </w:r>
            <w:r w:rsidR="00D25BB6">
              <w:rPr>
                <w:rFonts w:ascii="Times New Roman" w:hAnsi="Times New Roman"/>
                <w:sz w:val="24"/>
                <w:szCs w:val="24"/>
                <w:lang w:val="en-GB"/>
              </w:rPr>
              <w:t>2-59</w:t>
            </w:r>
            <w:r w:rsidRPr="00930338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A74F2" w:rsidRPr="00930338" w:rsidRDefault="003A74F2" w:rsidP="00D25B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0338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8D1E58">
              <w:rPr>
                <w:rFonts w:ascii="Times New Roman" w:hAnsi="Times New Roman"/>
                <w:sz w:val="24"/>
                <w:szCs w:val="24"/>
                <w:lang w:val="en-GB"/>
              </w:rPr>
              <w:t>164</w:t>
            </w:r>
            <w:r w:rsidRPr="00930338">
              <w:rPr>
                <w:rFonts w:ascii="Times New Roman" w:hAnsi="Times New Roman"/>
                <w:sz w:val="24"/>
                <w:szCs w:val="24"/>
                <w:lang w:val="en-GB"/>
              </w:rPr>
              <w:t>***</w:t>
            </w:r>
          </w:p>
        </w:tc>
      </w:tr>
      <w:tr w:rsidR="003A74F2" w:rsidRPr="00930338" w:rsidTr="003A57D0">
        <w:trPr>
          <w:trHeight w:val="571"/>
        </w:trPr>
        <w:tc>
          <w:tcPr>
            <w:tcW w:w="14142" w:type="dxa"/>
            <w:gridSpan w:val="5"/>
            <w:vAlign w:val="center"/>
            <w:hideMark/>
          </w:tcPr>
          <w:p w:rsidR="003A74F2" w:rsidRPr="00254A55" w:rsidRDefault="003A74F2" w:rsidP="003A57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Region </w:t>
            </w:r>
          </w:p>
        </w:tc>
      </w:tr>
      <w:tr w:rsidR="003A74F2" w:rsidRPr="00930338" w:rsidTr="00F95E29">
        <w:trPr>
          <w:trHeight w:val="255"/>
        </w:trPr>
        <w:tc>
          <w:tcPr>
            <w:tcW w:w="4361" w:type="dxa"/>
            <w:vAlign w:val="center"/>
            <w:hideMark/>
          </w:tcPr>
          <w:p w:rsidR="003A74F2" w:rsidRPr="00254A55" w:rsidRDefault="003A74F2" w:rsidP="003A57D0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Mexico City and Central region</w:t>
            </w:r>
          </w:p>
        </w:tc>
        <w:tc>
          <w:tcPr>
            <w:tcW w:w="2693" w:type="dxa"/>
          </w:tcPr>
          <w:p w:rsidR="003A74F2" w:rsidRPr="00254A55" w:rsidRDefault="00D25BB6" w:rsidP="008D1E5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 w:rsidR="008D1E58">
              <w:rPr>
                <w:rFonts w:ascii="Times New Roman" w:hAnsi="Times New Roman"/>
                <w:sz w:val="24"/>
                <w:szCs w:val="24"/>
                <w:lang w:val="en-GB"/>
              </w:rPr>
              <w:t>1,823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/</w:t>
            </w:r>
            <w:r w:rsidR="008D1E5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20,155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(2</w:t>
            </w:r>
            <w:r w:rsidR="008D1E58">
              <w:rPr>
                <w:rFonts w:ascii="Times New Roman" w:hAnsi="Times New Roman"/>
                <w:sz w:val="24"/>
                <w:szCs w:val="24"/>
                <w:lang w:val="en-GB"/>
              </w:rPr>
              <w:t>6.48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70" w:type="dxa"/>
          </w:tcPr>
          <w:p w:rsidR="003A74F2" w:rsidRPr="00254A55" w:rsidRDefault="00D25BB6" w:rsidP="008D1E5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 w:rsidR="008D1E58">
              <w:rPr>
                <w:rFonts w:ascii="Times New Roman" w:hAnsi="Times New Roman"/>
                <w:sz w:val="24"/>
                <w:szCs w:val="24"/>
                <w:lang w:val="en-GB"/>
              </w:rPr>
              <w:t>2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/2,</w:t>
            </w:r>
            <w:r w:rsidR="008D1E58">
              <w:rPr>
                <w:rFonts w:ascii="Times New Roman" w:hAnsi="Times New Roman"/>
                <w:sz w:val="24"/>
                <w:szCs w:val="24"/>
                <w:lang w:val="en-GB"/>
              </w:rPr>
              <w:t>40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</w:t>
            </w:r>
            <w:r w:rsidR="008D1E58">
              <w:rPr>
                <w:rFonts w:ascii="Times New Roman" w:hAnsi="Times New Roman"/>
                <w:sz w:val="24"/>
                <w:szCs w:val="24"/>
                <w:lang w:val="en-GB"/>
              </w:rPr>
              <w:t>17.5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958" w:type="dxa"/>
          </w:tcPr>
          <w:p w:rsidR="003A74F2" w:rsidRPr="00254A55" w:rsidRDefault="008D1E58" w:rsidP="00DB7B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1,401</w:t>
            </w:r>
            <w:r w:rsidR="00D25BB6">
              <w:rPr>
                <w:rFonts w:ascii="Times New Roman" w:hAnsi="Times New Roman"/>
                <w:sz w:val="24"/>
                <w:szCs w:val="24"/>
                <w:lang w:val="en-GB"/>
              </w:rPr>
              <w:t>/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7</w:t>
            </w:r>
            <w:r w:rsidR="00DB7B3B">
              <w:rPr>
                <w:rFonts w:ascii="Times New Roman" w:hAnsi="Times New Roman"/>
                <w:sz w:val="24"/>
                <w:szCs w:val="24"/>
                <w:lang w:val="en-GB"/>
              </w:rPr>
              <w:t>,750</w:t>
            </w:r>
            <w:r w:rsidR="00D25B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</w:t>
            </w:r>
            <w:r w:rsidR="00DB7B3B">
              <w:rPr>
                <w:rFonts w:ascii="Times New Roman" w:hAnsi="Times New Roman"/>
                <w:sz w:val="24"/>
                <w:szCs w:val="24"/>
                <w:lang w:val="en-GB"/>
              </w:rPr>
              <w:t>26.67</w:t>
            </w:r>
            <w:r w:rsidR="00D25BB6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  <w:hideMark/>
          </w:tcPr>
          <w:p w:rsidR="003A74F2" w:rsidRPr="00B46D5F" w:rsidRDefault="0071579E" w:rsidP="003A57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6D5F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  <w:r w:rsidR="003A74F2" w:rsidRPr="00B46D5F">
              <w:rPr>
                <w:rFonts w:ascii="Times New Roman" w:hAnsi="Times New Roman"/>
                <w:sz w:val="24"/>
                <w:szCs w:val="24"/>
                <w:lang w:val="en-GB"/>
              </w:rPr>
              <w:t>†</w:t>
            </w:r>
          </w:p>
        </w:tc>
      </w:tr>
      <w:tr w:rsidR="003A74F2" w:rsidRPr="00930338" w:rsidTr="00F95E29">
        <w:trPr>
          <w:trHeight w:val="255"/>
        </w:trPr>
        <w:tc>
          <w:tcPr>
            <w:tcW w:w="4361" w:type="dxa"/>
            <w:vAlign w:val="center"/>
            <w:hideMark/>
          </w:tcPr>
          <w:p w:rsidR="003A74F2" w:rsidRPr="00254A55" w:rsidRDefault="003A74F2" w:rsidP="003A57D0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Northern region</w:t>
            </w:r>
          </w:p>
        </w:tc>
        <w:tc>
          <w:tcPr>
            <w:tcW w:w="2693" w:type="dxa"/>
          </w:tcPr>
          <w:p w:rsidR="003A74F2" w:rsidRPr="00254A55" w:rsidRDefault="008D1E58" w:rsidP="008D1E58">
            <w:pPr>
              <w:tabs>
                <w:tab w:val="left" w:pos="450"/>
                <w:tab w:val="center" w:pos="1238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8,785/120,155 (32.28</w:t>
            </w:r>
            <w:r w:rsidR="00D25BB6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70" w:type="dxa"/>
          </w:tcPr>
          <w:p w:rsidR="003A74F2" w:rsidRPr="00254A55" w:rsidRDefault="00D25BB6" w:rsidP="003A57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 w:rsidR="008D1E58">
              <w:rPr>
                <w:rFonts w:ascii="Times New Roman" w:hAnsi="Times New Roman"/>
                <w:sz w:val="24"/>
                <w:szCs w:val="24"/>
                <w:lang w:val="en-GB"/>
              </w:rPr>
              <w:t>06/2,405 (37.6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958" w:type="dxa"/>
          </w:tcPr>
          <w:p w:rsidR="003A74F2" w:rsidRPr="00254A55" w:rsidRDefault="008D1E58" w:rsidP="003A57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7,869</w:t>
            </w:r>
            <w:r w:rsidR="00DB7B3B">
              <w:rPr>
                <w:rFonts w:ascii="Times New Roman" w:hAnsi="Times New Roman"/>
                <w:sz w:val="24"/>
                <w:szCs w:val="24"/>
                <w:lang w:val="en-GB"/>
              </w:rPr>
              <w:t>/117,750 (32.17</w:t>
            </w:r>
            <w:r w:rsidR="00D25BB6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  <w:hideMark/>
          </w:tcPr>
          <w:p w:rsidR="003A74F2" w:rsidRPr="00B46D5F" w:rsidRDefault="00E90E92" w:rsidP="003A57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6D5F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  <w:r w:rsidR="003A74F2" w:rsidRPr="00B46D5F">
              <w:rPr>
                <w:rFonts w:ascii="Times New Roman" w:hAnsi="Times New Roman"/>
                <w:sz w:val="24"/>
                <w:szCs w:val="24"/>
                <w:lang w:val="en-GB"/>
              </w:rPr>
              <w:t>†</w:t>
            </w:r>
          </w:p>
        </w:tc>
      </w:tr>
      <w:tr w:rsidR="003A74F2" w:rsidRPr="00930338" w:rsidTr="00F95E29">
        <w:trPr>
          <w:trHeight w:val="255"/>
        </w:trPr>
        <w:tc>
          <w:tcPr>
            <w:tcW w:w="4361" w:type="dxa"/>
            <w:vAlign w:val="center"/>
            <w:hideMark/>
          </w:tcPr>
          <w:p w:rsidR="003A74F2" w:rsidRPr="00254A55" w:rsidRDefault="003A74F2" w:rsidP="003A57D0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Southern region</w:t>
            </w:r>
          </w:p>
        </w:tc>
        <w:tc>
          <w:tcPr>
            <w:tcW w:w="2693" w:type="dxa"/>
          </w:tcPr>
          <w:p w:rsidR="003A74F2" w:rsidRPr="00254A55" w:rsidRDefault="008D1E58" w:rsidP="003A57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9,597/120,155  (41.24</w:t>
            </w:r>
            <w:r w:rsidR="00D25BB6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70" w:type="dxa"/>
          </w:tcPr>
          <w:p w:rsidR="003A74F2" w:rsidRPr="00254A55" w:rsidRDefault="008D1E58" w:rsidP="003A57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,077/2,405 (44.78</w:t>
            </w:r>
            <w:r w:rsidR="00D25BB6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958" w:type="dxa"/>
          </w:tcPr>
          <w:p w:rsidR="003A74F2" w:rsidRPr="00254A55" w:rsidRDefault="008D1E58" w:rsidP="003A57D0">
            <w:pPr>
              <w:tabs>
                <w:tab w:val="left" w:pos="615"/>
                <w:tab w:val="center" w:pos="1309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8,470</w:t>
            </w:r>
            <w:r w:rsidR="00DB7B3B">
              <w:rPr>
                <w:rFonts w:ascii="Times New Roman" w:hAnsi="Times New Roman"/>
                <w:sz w:val="24"/>
                <w:szCs w:val="24"/>
                <w:lang w:val="en-GB"/>
              </w:rPr>
              <w:t>/117,750 (41.16</w:t>
            </w:r>
            <w:r w:rsidR="00D25BB6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  <w:hideMark/>
          </w:tcPr>
          <w:p w:rsidR="003A74F2" w:rsidRPr="00B46D5F" w:rsidRDefault="003A74F2" w:rsidP="003A57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6D5F">
              <w:rPr>
                <w:rFonts w:ascii="Times New Roman" w:hAnsi="Times New Roman"/>
                <w:sz w:val="24"/>
                <w:szCs w:val="24"/>
                <w:lang w:val="en-GB"/>
              </w:rPr>
              <w:t>&lt;0.001†</w:t>
            </w:r>
          </w:p>
        </w:tc>
      </w:tr>
      <w:tr w:rsidR="003A74F2" w:rsidRPr="00930338" w:rsidTr="00F95E29">
        <w:trPr>
          <w:trHeight w:val="255"/>
        </w:trPr>
        <w:tc>
          <w:tcPr>
            <w:tcW w:w="4361" w:type="dxa"/>
            <w:hideMark/>
          </w:tcPr>
          <w:p w:rsidR="003A74F2" w:rsidRPr="00254A55" w:rsidRDefault="003A74F2" w:rsidP="003A57D0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Lack of access to social security</w:t>
            </w:r>
          </w:p>
        </w:tc>
        <w:tc>
          <w:tcPr>
            <w:tcW w:w="2693" w:type="dxa"/>
          </w:tcPr>
          <w:p w:rsidR="003A74F2" w:rsidRPr="00254A55" w:rsidRDefault="00DB7B3B" w:rsidP="00DB7B3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34,345</w:t>
            </w:r>
            <w:r w:rsidR="00D25BB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/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20,001</w:t>
            </w:r>
            <w:r w:rsidR="00D25BB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(28.6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2</w:t>
            </w:r>
            <w:r w:rsidR="00D25BB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570" w:type="dxa"/>
          </w:tcPr>
          <w:p w:rsidR="003A74F2" w:rsidRPr="00254A55" w:rsidRDefault="00DB7B3B" w:rsidP="00DB7B3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448</w:t>
            </w:r>
            <w:r w:rsidR="00D25BB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/2,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395</w:t>
            </w:r>
            <w:r w:rsidR="00D25BB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(1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8.75</w:t>
            </w:r>
            <w:r w:rsidR="00D25BB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958" w:type="dxa"/>
          </w:tcPr>
          <w:p w:rsidR="003A74F2" w:rsidRPr="00254A55" w:rsidRDefault="00D25BB6" w:rsidP="00DB7B3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3</w:t>
            </w:r>
            <w:r w:rsidR="00DB7B3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3,897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/</w:t>
            </w:r>
            <w:r w:rsidR="00DB7B3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17,606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(28.8</w:t>
            </w:r>
            <w:r w:rsidR="00DB7B3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  <w:hideMark/>
          </w:tcPr>
          <w:p w:rsidR="003A74F2" w:rsidRPr="00254A55" w:rsidRDefault="003A74F2" w:rsidP="003A57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3A74F2" w:rsidRPr="00930338" w:rsidTr="00F95E29">
        <w:trPr>
          <w:trHeight w:val="255"/>
        </w:trPr>
        <w:tc>
          <w:tcPr>
            <w:tcW w:w="4361" w:type="dxa"/>
          </w:tcPr>
          <w:p w:rsidR="003A74F2" w:rsidRPr="00254A55" w:rsidRDefault="00DA335D" w:rsidP="003A57D0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DM</w:t>
            </w:r>
          </w:p>
        </w:tc>
        <w:tc>
          <w:tcPr>
            <w:tcW w:w="2693" w:type="dxa"/>
          </w:tcPr>
          <w:p w:rsidR="003A74F2" w:rsidRPr="00254A55" w:rsidDel="00DF54A5" w:rsidRDefault="00D25BB6" w:rsidP="003A57D0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26,244/120,156 (21.84)</w:t>
            </w:r>
          </w:p>
        </w:tc>
        <w:tc>
          <w:tcPr>
            <w:tcW w:w="2570" w:type="dxa"/>
          </w:tcPr>
          <w:p w:rsidR="003A74F2" w:rsidRPr="00254A55" w:rsidDel="00DF54A5" w:rsidRDefault="00D25BB6" w:rsidP="003A57D0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621/2,45 (25.82)</w:t>
            </w:r>
          </w:p>
        </w:tc>
        <w:tc>
          <w:tcPr>
            <w:tcW w:w="2958" w:type="dxa"/>
          </w:tcPr>
          <w:p w:rsidR="003A74F2" w:rsidRPr="00254A55" w:rsidDel="00DF54A5" w:rsidRDefault="00D25BB6" w:rsidP="003A57D0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25,623/117,751 (21.76)</w:t>
            </w:r>
          </w:p>
        </w:tc>
        <w:tc>
          <w:tcPr>
            <w:tcW w:w="1560" w:type="dxa"/>
          </w:tcPr>
          <w:p w:rsidR="003A74F2" w:rsidRPr="00254A55" w:rsidRDefault="003A74F2" w:rsidP="003A57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3A74F2" w:rsidRPr="00930338" w:rsidTr="00F95E29">
        <w:trPr>
          <w:trHeight w:val="510"/>
        </w:trPr>
        <w:tc>
          <w:tcPr>
            <w:tcW w:w="4361" w:type="dxa"/>
          </w:tcPr>
          <w:p w:rsidR="003A74F2" w:rsidRPr="00254A55" w:rsidRDefault="003A74F2" w:rsidP="003A57D0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sz w:val="24"/>
                <w:szCs w:val="24"/>
                <w:lang w:val="en-GB"/>
              </w:rPr>
              <w:t>Malnutrition</w:t>
            </w:r>
          </w:p>
        </w:tc>
        <w:tc>
          <w:tcPr>
            <w:tcW w:w="2693" w:type="dxa"/>
          </w:tcPr>
          <w:p w:rsidR="003A74F2" w:rsidRPr="00254A55" w:rsidRDefault="003645A0" w:rsidP="003A57D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2,545/120,156 (10.44)</w:t>
            </w:r>
          </w:p>
        </w:tc>
        <w:tc>
          <w:tcPr>
            <w:tcW w:w="2570" w:type="dxa"/>
          </w:tcPr>
          <w:p w:rsidR="003A74F2" w:rsidRPr="00254A55" w:rsidRDefault="003645A0" w:rsidP="003A57D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26/2,405 (13.56)</w:t>
            </w:r>
          </w:p>
        </w:tc>
        <w:tc>
          <w:tcPr>
            <w:tcW w:w="2958" w:type="dxa"/>
          </w:tcPr>
          <w:p w:rsidR="003A74F2" w:rsidRPr="00254A55" w:rsidRDefault="003645A0" w:rsidP="003A57D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2,219/117,751 (10.38)</w:t>
            </w:r>
          </w:p>
        </w:tc>
        <w:tc>
          <w:tcPr>
            <w:tcW w:w="1560" w:type="dxa"/>
          </w:tcPr>
          <w:p w:rsidR="003A74F2" w:rsidRPr="00254A55" w:rsidRDefault="003645A0" w:rsidP="003A57D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3A74F2" w:rsidRPr="00930338" w:rsidTr="00F95E29">
        <w:trPr>
          <w:trHeight w:val="510"/>
        </w:trPr>
        <w:tc>
          <w:tcPr>
            <w:tcW w:w="4361" w:type="dxa"/>
          </w:tcPr>
          <w:p w:rsidR="003A74F2" w:rsidRPr="00254A55" w:rsidRDefault="003A74F2" w:rsidP="003A57D0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sz w:val="24"/>
                <w:szCs w:val="24"/>
                <w:lang w:val="en-GB"/>
              </w:rPr>
              <w:t>Cirrhosis</w:t>
            </w:r>
          </w:p>
        </w:tc>
        <w:tc>
          <w:tcPr>
            <w:tcW w:w="2693" w:type="dxa"/>
          </w:tcPr>
          <w:p w:rsidR="003A74F2" w:rsidRPr="00254A55" w:rsidRDefault="003645A0" w:rsidP="003A57D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86/120,156 (0.15)</w:t>
            </w:r>
          </w:p>
        </w:tc>
        <w:tc>
          <w:tcPr>
            <w:tcW w:w="2570" w:type="dxa"/>
          </w:tcPr>
          <w:p w:rsidR="003A74F2" w:rsidRPr="00254A55" w:rsidRDefault="003645A0" w:rsidP="003645A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/2,405 (0.29)</w:t>
            </w:r>
          </w:p>
        </w:tc>
        <w:tc>
          <w:tcPr>
            <w:tcW w:w="2958" w:type="dxa"/>
          </w:tcPr>
          <w:p w:rsidR="003A74F2" w:rsidRPr="00254A55" w:rsidRDefault="003645A0" w:rsidP="003A57D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79/117,751 (0.15)</w:t>
            </w:r>
          </w:p>
        </w:tc>
        <w:tc>
          <w:tcPr>
            <w:tcW w:w="1560" w:type="dxa"/>
          </w:tcPr>
          <w:p w:rsidR="003A74F2" w:rsidRPr="00254A55" w:rsidRDefault="00E90E92" w:rsidP="003A57D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86</w:t>
            </w:r>
          </w:p>
        </w:tc>
      </w:tr>
      <w:tr w:rsidR="003A74F2" w:rsidRPr="00930338" w:rsidTr="00F95E29">
        <w:trPr>
          <w:trHeight w:val="291"/>
        </w:trPr>
        <w:tc>
          <w:tcPr>
            <w:tcW w:w="4361" w:type="dxa"/>
            <w:hideMark/>
          </w:tcPr>
          <w:p w:rsidR="003A74F2" w:rsidRPr="00254A55" w:rsidRDefault="003A74F2" w:rsidP="003A57D0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Treatment for a previous TB episode</w:t>
            </w:r>
          </w:p>
        </w:tc>
        <w:tc>
          <w:tcPr>
            <w:tcW w:w="2693" w:type="dxa"/>
          </w:tcPr>
          <w:p w:rsidR="003A74F2" w:rsidRPr="00254A55" w:rsidRDefault="003645A0" w:rsidP="00DB7B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,</w:t>
            </w:r>
            <w:r w:rsidR="00DB7B3B">
              <w:rPr>
                <w:rFonts w:ascii="Times New Roman" w:hAnsi="Times New Roman"/>
                <w:sz w:val="24"/>
                <w:szCs w:val="24"/>
                <w:lang w:val="en-GB"/>
              </w:rPr>
              <w:t>258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/1</w:t>
            </w:r>
            <w:r w:rsidR="00DB7B3B">
              <w:rPr>
                <w:rFonts w:ascii="Times New Roman" w:hAnsi="Times New Roman"/>
                <w:sz w:val="24"/>
                <w:szCs w:val="24"/>
                <w:lang w:val="en-GB"/>
              </w:rPr>
              <w:t>8,703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7.</w:t>
            </w:r>
            <w:r w:rsidR="00DB7B3B">
              <w:rPr>
                <w:rFonts w:ascii="Times New Roman" w:hAnsi="Times New Roman"/>
                <w:sz w:val="24"/>
                <w:szCs w:val="24"/>
                <w:lang w:val="en-GB"/>
              </w:rPr>
              <w:t>8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70" w:type="dxa"/>
          </w:tcPr>
          <w:p w:rsidR="003A74F2" w:rsidRPr="00254A55" w:rsidRDefault="00DB7B3B" w:rsidP="00DB7B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94</w:t>
            </w:r>
            <w:r w:rsidR="003645A0">
              <w:rPr>
                <w:rFonts w:ascii="Times New Roman" w:hAnsi="Times New Roman"/>
                <w:sz w:val="24"/>
                <w:szCs w:val="24"/>
                <w:lang w:val="en-GB"/>
              </w:rPr>
              <w:t>/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,283</w:t>
            </w:r>
            <w:r w:rsidR="003645A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3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40</w:t>
            </w:r>
            <w:r w:rsidR="003645A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958" w:type="dxa"/>
          </w:tcPr>
          <w:p w:rsidR="003A74F2" w:rsidRPr="00254A55" w:rsidRDefault="00DB7B3B" w:rsidP="00DB7B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,564</w:t>
            </w:r>
            <w:r w:rsidR="003645A0">
              <w:rPr>
                <w:rFonts w:ascii="Times New Roman" w:hAnsi="Times New Roman"/>
                <w:sz w:val="24"/>
                <w:szCs w:val="24"/>
                <w:lang w:val="en-GB"/>
              </w:rPr>
              <w:t>/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16,420</w:t>
            </w:r>
            <w:r w:rsidR="003645A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7.29)</w:t>
            </w:r>
          </w:p>
        </w:tc>
        <w:tc>
          <w:tcPr>
            <w:tcW w:w="1560" w:type="dxa"/>
            <w:hideMark/>
          </w:tcPr>
          <w:p w:rsidR="003A74F2" w:rsidRPr="00254A55" w:rsidRDefault="003A74F2" w:rsidP="003A57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3A74F2" w:rsidRPr="00930338" w:rsidTr="003A57D0">
        <w:trPr>
          <w:trHeight w:val="255"/>
        </w:trPr>
        <w:tc>
          <w:tcPr>
            <w:tcW w:w="14142" w:type="dxa"/>
            <w:gridSpan w:val="5"/>
            <w:vAlign w:val="center"/>
            <w:hideMark/>
          </w:tcPr>
          <w:p w:rsidR="003A74F2" w:rsidRPr="00254A55" w:rsidRDefault="003A74F2" w:rsidP="003A57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Method for TB diagnosis</w:t>
            </w:r>
          </w:p>
        </w:tc>
      </w:tr>
      <w:tr w:rsidR="003A74F2" w:rsidRPr="00930338" w:rsidTr="00F95E29">
        <w:trPr>
          <w:trHeight w:val="255"/>
        </w:trPr>
        <w:tc>
          <w:tcPr>
            <w:tcW w:w="4361" w:type="dxa"/>
            <w:vAlign w:val="center"/>
            <w:hideMark/>
          </w:tcPr>
          <w:p w:rsidR="003A74F2" w:rsidRPr="00254A55" w:rsidRDefault="003A74F2" w:rsidP="003A57D0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Culture</w:t>
            </w:r>
          </w:p>
        </w:tc>
        <w:tc>
          <w:tcPr>
            <w:tcW w:w="2693" w:type="dxa"/>
          </w:tcPr>
          <w:p w:rsidR="003A74F2" w:rsidRPr="00254A55" w:rsidRDefault="003645A0" w:rsidP="00DB7B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,1</w:t>
            </w:r>
            <w:r w:rsidR="00DB7B3B">
              <w:rPr>
                <w:rFonts w:ascii="Times New Roman" w:hAnsi="Times New Roman"/>
                <w:sz w:val="24"/>
                <w:szCs w:val="24"/>
                <w:lang w:val="en-GB"/>
              </w:rPr>
              <w:t>18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/12</w:t>
            </w:r>
            <w:r w:rsidR="00DB7B3B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="00DB7B3B">
              <w:rPr>
                <w:rFonts w:ascii="Times New Roman" w:hAnsi="Times New Roman"/>
                <w:sz w:val="24"/>
                <w:szCs w:val="24"/>
                <w:lang w:val="en-GB"/>
              </w:rPr>
              <w:t>083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9</w:t>
            </w:r>
            <w:r w:rsidR="00DB7B3B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70" w:type="dxa"/>
          </w:tcPr>
          <w:p w:rsidR="003A74F2" w:rsidRPr="00254A55" w:rsidRDefault="003645A0" w:rsidP="00DB7B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  <w:r w:rsidR="00DB7B3B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/2,</w:t>
            </w:r>
            <w:r w:rsidR="00DB7B3B">
              <w:rPr>
                <w:rFonts w:ascii="Times New Roman" w:hAnsi="Times New Roman"/>
                <w:sz w:val="24"/>
                <w:szCs w:val="24"/>
                <w:lang w:val="en-GB"/>
              </w:rPr>
              <w:t>40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2.</w:t>
            </w:r>
            <w:r w:rsidR="00DB7B3B">
              <w:rPr>
                <w:rFonts w:ascii="Times New Roman" w:hAnsi="Times New Roman"/>
                <w:sz w:val="24"/>
                <w:szCs w:val="24"/>
                <w:lang w:val="en-GB"/>
              </w:rPr>
              <w:t>5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958" w:type="dxa"/>
          </w:tcPr>
          <w:p w:rsidR="003A74F2" w:rsidRPr="00254A55" w:rsidRDefault="003645A0" w:rsidP="00DB7B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,</w:t>
            </w:r>
            <w:r w:rsidR="00DB7B3B">
              <w:rPr>
                <w:rFonts w:ascii="Times New Roman" w:hAnsi="Times New Roman"/>
                <w:sz w:val="24"/>
                <w:szCs w:val="24"/>
                <w:lang w:val="en-GB"/>
              </w:rPr>
              <w:t>05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/1</w:t>
            </w:r>
            <w:r w:rsidR="00DB7B3B">
              <w:rPr>
                <w:rFonts w:ascii="Times New Roman" w:hAnsi="Times New Roman"/>
                <w:sz w:val="24"/>
                <w:szCs w:val="24"/>
                <w:lang w:val="en-GB"/>
              </w:rPr>
              <w:t>17,679 (0.9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  <w:hideMark/>
          </w:tcPr>
          <w:p w:rsidR="003A74F2" w:rsidRPr="00254A55" w:rsidRDefault="003A74F2" w:rsidP="003A57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sz w:val="24"/>
                <w:szCs w:val="24"/>
                <w:lang w:val="en-GB"/>
              </w:rPr>
              <w:t>&lt;0.001†</w:t>
            </w:r>
          </w:p>
        </w:tc>
      </w:tr>
      <w:tr w:rsidR="003A74F2" w:rsidRPr="00930338" w:rsidTr="00F95E29">
        <w:trPr>
          <w:trHeight w:val="255"/>
        </w:trPr>
        <w:tc>
          <w:tcPr>
            <w:tcW w:w="4361" w:type="dxa"/>
            <w:vAlign w:val="center"/>
            <w:hideMark/>
          </w:tcPr>
          <w:p w:rsidR="003A74F2" w:rsidRPr="00254A55" w:rsidRDefault="003A74F2" w:rsidP="003A57D0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Sputum smear microscopy</w:t>
            </w:r>
          </w:p>
        </w:tc>
        <w:tc>
          <w:tcPr>
            <w:tcW w:w="2693" w:type="dxa"/>
          </w:tcPr>
          <w:p w:rsidR="003A74F2" w:rsidRPr="00254A55" w:rsidRDefault="00DB7B3B" w:rsidP="003A57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1,724/120,083 (86.55</w:t>
            </w:r>
            <w:r w:rsidR="003645A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70" w:type="dxa"/>
          </w:tcPr>
          <w:p w:rsidR="003A74F2" w:rsidRPr="00254A55" w:rsidRDefault="003645A0" w:rsidP="00DB7B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,</w:t>
            </w:r>
            <w:r w:rsidR="00DB7B3B">
              <w:rPr>
                <w:rFonts w:ascii="Times New Roman" w:hAnsi="Times New Roman"/>
                <w:sz w:val="24"/>
                <w:szCs w:val="24"/>
                <w:lang w:val="en-GB"/>
              </w:rPr>
              <w:t>213/2,404 (92.0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958" w:type="dxa"/>
          </w:tcPr>
          <w:p w:rsidR="003A74F2" w:rsidRPr="00254A55" w:rsidRDefault="003645A0" w:rsidP="00DB7B3B">
            <w:pPr>
              <w:tabs>
                <w:tab w:val="left" w:pos="540"/>
                <w:tab w:val="center" w:pos="1309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  <w:r w:rsidR="00DB7B3B">
              <w:rPr>
                <w:rFonts w:ascii="Times New Roman" w:hAnsi="Times New Roman"/>
                <w:sz w:val="24"/>
                <w:szCs w:val="24"/>
                <w:lang w:val="en-GB"/>
              </w:rPr>
              <w:t>1,724/117,679 (86.4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  <w:hideMark/>
          </w:tcPr>
          <w:p w:rsidR="003A74F2" w:rsidRPr="00254A55" w:rsidRDefault="003A74F2" w:rsidP="003A57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sz w:val="24"/>
                <w:szCs w:val="24"/>
                <w:lang w:val="en-GB"/>
              </w:rPr>
              <w:t>&lt;0.001†</w:t>
            </w:r>
          </w:p>
        </w:tc>
      </w:tr>
      <w:tr w:rsidR="003A74F2" w:rsidRPr="00930338" w:rsidTr="00F95E29">
        <w:trPr>
          <w:trHeight w:val="255"/>
        </w:trPr>
        <w:tc>
          <w:tcPr>
            <w:tcW w:w="4361" w:type="dxa"/>
            <w:vAlign w:val="center"/>
            <w:hideMark/>
          </w:tcPr>
          <w:p w:rsidR="003A74F2" w:rsidRPr="00254A55" w:rsidRDefault="003A74F2" w:rsidP="003A57D0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Chest X rays</w:t>
            </w:r>
          </w:p>
        </w:tc>
        <w:tc>
          <w:tcPr>
            <w:tcW w:w="2693" w:type="dxa"/>
          </w:tcPr>
          <w:p w:rsidR="003A74F2" w:rsidRPr="00254A55" w:rsidRDefault="00DB7B3B" w:rsidP="003A57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,104/120,083 (8.49</w:t>
            </w:r>
            <w:r w:rsidR="003645A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70" w:type="dxa"/>
          </w:tcPr>
          <w:p w:rsidR="003A74F2" w:rsidRPr="00254A55" w:rsidRDefault="00DB7B3B" w:rsidP="00DB7B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1/2,404 (3.79</w:t>
            </w:r>
            <w:r w:rsidR="003645A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958" w:type="dxa"/>
          </w:tcPr>
          <w:p w:rsidR="003A74F2" w:rsidRPr="00254A55" w:rsidRDefault="003645A0" w:rsidP="003A57D0">
            <w:pPr>
              <w:tabs>
                <w:tab w:val="left" w:pos="540"/>
                <w:tab w:val="center" w:pos="1309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DB7B3B">
              <w:rPr>
                <w:rFonts w:ascii="Times New Roman" w:hAnsi="Times New Roman"/>
                <w:sz w:val="24"/>
                <w:szCs w:val="24"/>
                <w:lang w:val="en-GB"/>
              </w:rPr>
              <w:t>0,104/117,679 (8.59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  <w:hideMark/>
          </w:tcPr>
          <w:p w:rsidR="003A74F2" w:rsidRPr="00254A55" w:rsidRDefault="00E90E92" w:rsidP="003A57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  <w:r w:rsidR="003A74F2" w:rsidRPr="00254A55">
              <w:rPr>
                <w:rFonts w:ascii="Times New Roman" w:hAnsi="Times New Roman"/>
                <w:sz w:val="24"/>
                <w:szCs w:val="24"/>
                <w:lang w:val="en-GB"/>
              </w:rPr>
              <w:t>†</w:t>
            </w:r>
          </w:p>
        </w:tc>
      </w:tr>
      <w:tr w:rsidR="003A74F2" w:rsidRPr="00930338" w:rsidTr="00F95E29">
        <w:trPr>
          <w:trHeight w:val="255"/>
        </w:trPr>
        <w:tc>
          <w:tcPr>
            <w:tcW w:w="4361" w:type="dxa"/>
            <w:vAlign w:val="center"/>
            <w:hideMark/>
          </w:tcPr>
          <w:p w:rsidR="003A74F2" w:rsidRPr="00254A55" w:rsidRDefault="003A74F2" w:rsidP="003A57D0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Histopathology</w:t>
            </w:r>
          </w:p>
        </w:tc>
        <w:tc>
          <w:tcPr>
            <w:tcW w:w="2693" w:type="dxa"/>
          </w:tcPr>
          <w:p w:rsidR="003A74F2" w:rsidRPr="00254A55" w:rsidRDefault="00DB7B3B" w:rsidP="003A57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59/120,083</w:t>
            </w:r>
            <w:r w:rsidR="003645A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55)</w:t>
            </w:r>
          </w:p>
        </w:tc>
        <w:tc>
          <w:tcPr>
            <w:tcW w:w="2570" w:type="dxa"/>
          </w:tcPr>
          <w:p w:rsidR="003A74F2" w:rsidRPr="00254A55" w:rsidRDefault="00DB7B3B" w:rsidP="003A57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/2,404 (0.12</w:t>
            </w:r>
            <w:r w:rsidR="003645A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958" w:type="dxa"/>
          </w:tcPr>
          <w:p w:rsidR="003A74F2" w:rsidRPr="00254A55" w:rsidRDefault="00DB7B3B" w:rsidP="003A57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59/117,679</w:t>
            </w:r>
            <w:r w:rsidR="003645A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56)</w:t>
            </w:r>
          </w:p>
        </w:tc>
        <w:tc>
          <w:tcPr>
            <w:tcW w:w="1560" w:type="dxa"/>
            <w:hideMark/>
          </w:tcPr>
          <w:p w:rsidR="003A74F2" w:rsidRPr="00254A55" w:rsidRDefault="00F95E29" w:rsidP="003A57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  <w:r w:rsidR="00E90E92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</w:tr>
      <w:tr w:rsidR="003A74F2" w:rsidRPr="00930338" w:rsidTr="00F95E29">
        <w:trPr>
          <w:trHeight w:val="255"/>
        </w:trPr>
        <w:tc>
          <w:tcPr>
            <w:tcW w:w="4361" w:type="dxa"/>
            <w:vAlign w:val="center"/>
            <w:hideMark/>
          </w:tcPr>
          <w:p w:rsidR="003A74F2" w:rsidRPr="00254A55" w:rsidRDefault="003A74F2" w:rsidP="003A57D0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Other</w:t>
            </w:r>
          </w:p>
        </w:tc>
        <w:tc>
          <w:tcPr>
            <w:tcW w:w="2693" w:type="dxa"/>
          </w:tcPr>
          <w:p w:rsidR="003A74F2" w:rsidRPr="00254A55" w:rsidRDefault="00DB7B3B" w:rsidP="003A57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,135/120,083 (3.47</w:t>
            </w:r>
            <w:r w:rsidR="003645A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70" w:type="dxa"/>
          </w:tcPr>
          <w:p w:rsidR="003A74F2" w:rsidRPr="00254A55" w:rsidRDefault="00DB7B3B" w:rsidP="003A57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6/2,404 (1.55</w:t>
            </w:r>
            <w:r w:rsidR="003645A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958" w:type="dxa"/>
          </w:tcPr>
          <w:p w:rsidR="003A74F2" w:rsidRPr="00254A55" w:rsidRDefault="00DB7B3B" w:rsidP="00DB7B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,135/117,679</w:t>
            </w:r>
            <w:r w:rsidR="0071579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3.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71579E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  <w:hideMark/>
          </w:tcPr>
          <w:p w:rsidR="003A74F2" w:rsidRPr="00254A55" w:rsidRDefault="00E90E92" w:rsidP="003A57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  <w:r w:rsidR="003A74F2" w:rsidRPr="00254A55">
              <w:rPr>
                <w:rFonts w:ascii="Times New Roman" w:hAnsi="Times New Roman"/>
                <w:sz w:val="24"/>
                <w:szCs w:val="24"/>
                <w:lang w:val="en-GB"/>
              </w:rPr>
              <w:t>†</w:t>
            </w:r>
          </w:p>
        </w:tc>
      </w:tr>
      <w:tr w:rsidR="003A74F2" w:rsidRPr="00930338" w:rsidTr="003A57D0">
        <w:trPr>
          <w:trHeight w:val="255"/>
        </w:trPr>
        <w:tc>
          <w:tcPr>
            <w:tcW w:w="14142" w:type="dxa"/>
            <w:gridSpan w:val="5"/>
          </w:tcPr>
          <w:p w:rsidR="003A74F2" w:rsidRPr="00254A55" w:rsidRDefault="00FD7C28" w:rsidP="003A57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ntimicrobial susceptibility tests</w:t>
            </w:r>
          </w:p>
        </w:tc>
      </w:tr>
      <w:tr w:rsidR="003A74F2" w:rsidRPr="00930338" w:rsidTr="00F95E29">
        <w:trPr>
          <w:trHeight w:val="255"/>
        </w:trPr>
        <w:tc>
          <w:tcPr>
            <w:tcW w:w="4361" w:type="dxa"/>
          </w:tcPr>
          <w:p w:rsidR="003A74F2" w:rsidRPr="00254A55" w:rsidRDefault="00FD7C28" w:rsidP="003A57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Pansusceptible</w:t>
            </w:r>
            <w:proofErr w:type="spellEnd"/>
          </w:p>
        </w:tc>
        <w:tc>
          <w:tcPr>
            <w:tcW w:w="2693" w:type="dxa"/>
          </w:tcPr>
          <w:p w:rsidR="003A74F2" w:rsidRPr="00254A55" w:rsidRDefault="00DB7B3B" w:rsidP="00D70C6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74</w:t>
            </w:r>
            <w:r w:rsidR="00D70C63">
              <w:rPr>
                <w:rFonts w:ascii="Times New Roman" w:hAnsi="Times New Roman"/>
                <w:sz w:val="24"/>
                <w:szCs w:val="24"/>
                <w:lang w:val="en-GB"/>
              </w:rPr>
              <w:t>/1,604</w:t>
            </w:r>
            <w:r w:rsidR="0071579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54.</w:t>
            </w:r>
            <w:r w:rsidR="00D70C63">
              <w:rPr>
                <w:rFonts w:ascii="Times New Roman" w:hAnsi="Times New Roman"/>
                <w:sz w:val="24"/>
                <w:szCs w:val="24"/>
                <w:lang w:val="en-GB"/>
              </w:rPr>
              <w:t>49</w:t>
            </w:r>
            <w:r w:rsidR="0071579E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70" w:type="dxa"/>
          </w:tcPr>
          <w:p w:rsidR="003A74F2" w:rsidRPr="00254A55" w:rsidRDefault="0071579E" w:rsidP="00D70C6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 w:rsidR="00D70C63">
              <w:rPr>
                <w:rFonts w:ascii="Times New Roman" w:hAnsi="Times New Roman"/>
                <w:sz w:val="24"/>
                <w:szCs w:val="24"/>
                <w:lang w:val="en-GB"/>
              </w:rPr>
              <w:t>1/244 (8.6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958" w:type="dxa"/>
          </w:tcPr>
          <w:p w:rsidR="003A74F2" w:rsidRPr="00254A55" w:rsidRDefault="00D70C63" w:rsidP="00D70C6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53</w:t>
            </w:r>
            <w:r w:rsidR="0071579E">
              <w:rPr>
                <w:rFonts w:ascii="Times New Roman" w:hAnsi="Times New Roman"/>
                <w:sz w:val="24"/>
                <w:szCs w:val="24"/>
                <w:lang w:val="en-GB"/>
              </w:rPr>
              <w:t>/1,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60</w:t>
            </w:r>
            <w:r w:rsidR="0071579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62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72</w:t>
            </w:r>
            <w:r w:rsidR="0071579E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</w:tcPr>
          <w:p w:rsidR="003A74F2" w:rsidRPr="00254A55" w:rsidRDefault="003A74F2" w:rsidP="003A57D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sz w:val="24"/>
                <w:szCs w:val="24"/>
                <w:lang w:val="en-GB"/>
              </w:rPr>
              <w:t>&lt;0.001†</w:t>
            </w:r>
          </w:p>
        </w:tc>
      </w:tr>
      <w:tr w:rsidR="003A74F2" w:rsidRPr="00930338" w:rsidTr="00F95E29">
        <w:trPr>
          <w:trHeight w:val="255"/>
        </w:trPr>
        <w:tc>
          <w:tcPr>
            <w:tcW w:w="4361" w:type="dxa"/>
          </w:tcPr>
          <w:p w:rsidR="003A74F2" w:rsidRPr="00254A55" w:rsidRDefault="00D25BB6" w:rsidP="003A57D0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3A57D0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Resistant</w:t>
            </w:r>
          </w:p>
        </w:tc>
        <w:tc>
          <w:tcPr>
            <w:tcW w:w="2693" w:type="dxa"/>
          </w:tcPr>
          <w:p w:rsidR="003A74F2" w:rsidRPr="0071579E" w:rsidRDefault="00DB7B3B" w:rsidP="003A57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56</w:t>
            </w:r>
            <w:r w:rsidR="00D70C63">
              <w:rPr>
                <w:rFonts w:ascii="Times New Roman" w:hAnsi="Times New Roman"/>
                <w:sz w:val="24"/>
                <w:szCs w:val="24"/>
                <w:lang w:val="en-GB"/>
              </w:rPr>
              <w:t>/1,604 (9.73</w:t>
            </w:r>
            <w:r w:rsidR="0071579E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70" w:type="dxa"/>
          </w:tcPr>
          <w:p w:rsidR="003A74F2" w:rsidRPr="0071579E" w:rsidRDefault="00D70C63" w:rsidP="003A57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2/244 (4.92</w:t>
            </w:r>
            <w:r w:rsidR="0071579E" w:rsidRPr="0071579E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958" w:type="dxa"/>
          </w:tcPr>
          <w:p w:rsidR="003A74F2" w:rsidRPr="0071579E" w:rsidRDefault="00D70C63" w:rsidP="003A57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44/1,360</w:t>
            </w:r>
            <w:r w:rsidR="0071579E" w:rsidRPr="0071579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(10.59</w:t>
            </w:r>
            <w:r w:rsidR="0071579E" w:rsidRPr="0071579E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</w:tcPr>
          <w:p w:rsidR="003A74F2" w:rsidRPr="00254A55" w:rsidRDefault="00F95E29" w:rsidP="003A57D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90</w:t>
            </w:r>
            <w:r w:rsidR="003A74F2" w:rsidRPr="00254A55">
              <w:rPr>
                <w:rFonts w:ascii="Times New Roman" w:hAnsi="Times New Roman"/>
                <w:sz w:val="24"/>
                <w:szCs w:val="24"/>
                <w:lang w:val="en-GB"/>
              </w:rPr>
              <w:t>†</w:t>
            </w:r>
          </w:p>
        </w:tc>
      </w:tr>
      <w:tr w:rsidR="003A74F2" w:rsidRPr="00930338" w:rsidTr="00F95E29">
        <w:trPr>
          <w:trHeight w:val="255"/>
        </w:trPr>
        <w:tc>
          <w:tcPr>
            <w:tcW w:w="4361" w:type="dxa"/>
          </w:tcPr>
          <w:p w:rsidR="003A74F2" w:rsidRPr="00254A55" w:rsidRDefault="00D25BB6" w:rsidP="003A57D0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DR</w:t>
            </w:r>
          </w:p>
        </w:tc>
        <w:tc>
          <w:tcPr>
            <w:tcW w:w="2693" w:type="dxa"/>
          </w:tcPr>
          <w:p w:rsidR="003A74F2" w:rsidRPr="0071579E" w:rsidRDefault="00D70C63" w:rsidP="003A57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74/1,604 (35.79)</w:t>
            </w:r>
          </w:p>
        </w:tc>
        <w:tc>
          <w:tcPr>
            <w:tcW w:w="2570" w:type="dxa"/>
          </w:tcPr>
          <w:p w:rsidR="003A74F2" w:rsidRPr="0071579E" w:rsidRDefault="00D70C63" w:rsidP="003A57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11/244 (86.48</w:t>
            </w:r>
            <w:r w:rsidR="0071579E" w:rsidRPr="0071579E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958" w:type="dxa"/>
          </w:tcPr>
          <w:p w:rsidR="003A74F2" w:rsidRPr="0071579E" w:rsidRDefault="00D70C63" w:rsidP="003A57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63/1,360 (26.69</w:t>
            </w:r>
            <w:r w:rsidR="0071579E" w:rsidRPr="0071579E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</w:tcPr>
          <w:p w:rsidR="003A74F2" w:rsidRPr="00254A55" w:rsidRDefault="00F95E29" w:rsidP="003A57D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  <w:r w:rsidR="003A74F2" w:rsidRPr="00254A55">
              <w:rPr>
                <w:rFonts w:ascii="Times New Roman" w:hAnsi="Times New Roman"/>
                <w:sz w:val="24"/>
                <w:szCs w:val="24"/>
                <w:lang w:val="en-GB"/>
              </w:rPr>
              <w:t>†</w:t>
            </w:r>
          </w:p>
        </w:tc>
      </w:tr>
    </w:tbl>
    <w:p w:rsidR="003A74F2" w:rsidRPr="00930338" w:rsidRDefault="003A74F2" w:rsidP="003A74F2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265C93">
        <w:rPr>
          <w:rFonts w:ascii="Times New Roman" w:hAnsi="Times New Roman"/>
          <w:sz w:val="24"/>
          <w:szCs w:val="24"/>
          <w:lang w:val="en-GB"/>
        </w:rPr>
        <w:t>*</w:t>
      </w:r>
      <w:r w:rsidR="00B46D5F" w:rsidRPr="00265C93">
        <w:rPr>
          <w:rFonts w:ascii="Times New Roman" w:hAnsi="Times New Roman"/>
          <w:sz w:val="24"/>
          <w:szCs w:val="24"/>
          <w:lang w:val="en-GB"/>
        </w:rPr>
        <w:t xml:space="preserve"> Treatment failure </w:t>
      </w:r>
      <w:r w:rsidRPr="00265C93">
        <w:rPr>
          <w:rFonts w:ascii="Times New Roman" w:hAnsi="Times New Roman"/>
          <w:sz w:val="24"/>
          <w:szCs w:val="24"/>
          <w:lang w:val="en-GB"/>
        </w:rPr>
        <w:t xml:space="preserve">versus </w:t>
      </w:r>
      <w:r w:rsidR="00B46D5F" w:rsidRPr="00265C93">
        <w:rPr>
          <w:rFonts w:ascii="Times New Roman" w:hAnsi="Times New Roman"/>
          <w:sz w:val="24"/>
          <w:szCs w:val="24"/>
          <w:lang w:val="en-GB"/>
        </w:rPr>
        <w:t>cure</w:t>
      </w:r>
      <w:r w:rsidR="00670ADA">
        <w:rPr>
          <w:rFonts w:ascii="Times New Roman" w:hAnsi="Times New Roman"/>
          <w:sz w:val="24"/>
          <w:szCs w:val="24"/>
          <w:lang w:val="en-GB"/>
        </w:rPr>
        <w:t xml:space="preserve"> and treatment completion</w:t>
      </w:r>
      <w:r w:rsidRPr="00265C93">
        <w:rPr>
          <w:rFonts w:ascii="Times New Roman" w:hAnsi="Times New Roman"/>
          <w:sz w:val="24"/>
          <w:szCs w:val="24"/>
          <w:lang w:val="en-GB"/>
        </w:rPr>
        <w:t>; ** Chi-square test; ***Mann–Whitney Test; †Binomial test. TB, Tubercul</w:t>
      </w:r>
      <w:r w:rsidR="00CA373C" w:rsidRPr="00265C93">
        <w:rPr>
          <w:rFonts w:ascii="Times New Roman" w:hAnsi="Times New Roman"/>
          <w:sz w:val="24"/>
          <w:szCs w:val="24"/>
          <w:lang w:val="en-GB"/>
        </w:rPr>
        <w:t>osis;</w:t>
      </w:r>
      <w:r w:rsidR="00DA335D" w:rsidRPr="00DA335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DA335D">
        <w:rPr>
          <w:rFonts w:ascii="Times New Roman" w:hAnsi="Times New Roman"/>
          <w:sz w:val="24"/>
          <w:szCs w:val="24"/>
          <w:lang w:val="en-GB"/>
        </w:rPr>
        <w:t>DM, diabetes mellitus</w:t>
      </w:r>
      <w:proofErr w:type="gramStart"/>
      <w:r w:rsidR="00DA335D">
        <w:rPr>
          <w:rFonts w:ascii="Times New Roman" w:hAnsi="Times New Roman"/>
          <w:sz w:val="24"/>
          <w:szCs w:val="24"/>
          <w:lang w:val="en-GB"/>
        </w:rPr>
        <w:t>;  IQR</w:t>
      </w:r>
      <w:proofErr w:type="gramEnd"/>
      <w:r w:rsidR="00DA335D">
        <w:rPr>
          <w:rFonts w:ascii="Times New Roman" w:hAnsi="Times New Roman"/>
          <w:sz w:val="24"/>
          <w:szCs w:val="24"/>
          <w:lang w:val="en-GB"/>
        </w:rPr>
        <w:t>, i</w:t>
      </w:r>
      <w:r w:rsidR="00917086" w:rsidRPr="00265C93">
        <w:rPr>
          <w:rFonts w:ascii="Times New Roman" w:hAnsi="Times New Roman"/>
          <w:sz w:val="24"/>
          <w:szCs w:val="24"/>
          <w:lang w:val="en-GB"/>
        </w:rPr>
        <w:t xml:space="preserve">nterquartile range; </w:t>
      </w:r>
      <w:r w:rsidR="00CA373C" w:rsidRPr="00265C93">
        <w:rPr>
          <w:rFonts w:ascii="Times New Roman" w:hAnsi="Times New Roman"/>
          <w:sz w:val="24"/>
          <w:szCs w:val="24"/>
          <w:lang w:val="en-GB"/>
        </w:rPr>
        <w:t>MDR, multidrug resistance</w:t>
      </w:r>
      <w:r w:rsidRPr="00265C93">
        <w:rPr>
          <w:rFonts w:ascii="Times New Roman" w:hAnsi="Times New Roman"/>
          <w:sz w:val="24"/>
          <w:szCs w:val="24"/>
          <w:lang w:val="en-GB"/>
        </w:rPr>
        <w:t>.</w:t>
      </w:r>
    </w:p>
    <w:p w:rsidR="003437DB" w:rsidRPr="003A74F2" w:rsidRDefault="003437DB">
      <w:pPr>
        <w:rPr>
          <w:lang w:val="en-GB"/>
        </w:rPr>
      </w:pPr>
    </w:p>
    <w:sectPr w:rsidR="003437DB" w:rsidRPr="003A74F2" w:rsidSect="003A74F2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4F2"/>
    <w:rsid w:val="002479CE"/>
    <w:rsid w:val="00265C93"/>
    <w:rsid w:val="002738B8"/>
    <w:rsid w:val="003437DB"/>
    <w:rsid w:val="003645A0"/>
    <w:rsid w:val="003A74F2"/>
    <w:rsid w:val="00481D98"/>
    <w:rsid w:val="005238C6"/>
    <w:rsid w:val="006605D8"/>
    <w:rsid w:val="00670ADA"/>
    <w:rsid w:val="0071579E"/>
    <w:rsid w:val="00887AE4"/>
    <w:rsid w:val="008D1E58"/>
    <w:rsid w:val="00917086"/>
    <w:rsid w:val="00B46D5F"/>
    <w:rsid w:val="00B62F05"/>
    <w:rsid w:val="00B971D6"/>
    <w:rsid w:val="00CA373C"/>
    <w:rsid w:val="00CB0382"/>
    <w:rsid w:val="00D25BB6"/>
    <w:rsid w:val="00D70C63"/>
    <w:rsid w:val="00DA335D"/>
    <w:rsid w:val="00DB7B3B"/>
    <w:rsid w:val="00E90E92"/>
    <w:rsid w:val="00F21C4B"/>
    <w:rsid w:val="00F95E29"/>
    <w:rsid w:val="00FD7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4F2"/>
    <w:rPr>
      <w:rFonts w:ascii="Calibri" w:eastAsia="Times New Roman" w:hAnsi="Calibri" w:cs="Times New Roman"/>
      <w:lang w:val="en-US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70A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70ADA"/>
    <w:rPr>
      <w:rFonts w:ascii="Tahoma" w:eastAsia="Times New Roman" w:hAnsi="Tahoma" w:cs="Tahoma"/>
      <w:sz w:val="16"/>
      <w:szCs w:val="16"/>
      <w:lang w:val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4F2"/>
    <w:rPr>
      <w:rFonts w:ascii="Calibri" w:eastAsia="Times New Roman" w:hAnsi="Calibri" w:cs="Times New Roman"/>
      <w:lang w:val="en-US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70A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70ADA"/>
    <w:rPr>
      <w:rFonts w:ascii="Tahoma" w:eastAsia="Times New Roman" w:hAnsi="Tahoma" w:cs="Tahoma"/>
      <w:sz w:val="16"/>
      <w:szCs w:val="16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324</Words>
  <Characters>1786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cigar</dc:creator>
  <cp:lastModifiedBy>garcigar</cp:lastModifiedBy>
  <cp:revision>11</cp:revision>
  <cp:lastPrinted>2015-04-15T16:17:00Z</cp:lastPrinted>
  <dcterms:created xsi:type="dcterms:W3CDTF">2015-04-09T14:18:00Z</dcterms:created>
  <dcterms:modified xsi:type="dcterms:W3CDTF">2015-04-15T18:29:00Z</dcterms:modified>
</cp:coreProperties>
</file>